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145F4C" w14:textId="0B684954" w:rsidR="00E327D9" w:rsidRPr="00E327D9" w:rsidRDefault="00E327D9" w:rsidP="00E327D9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E327D9">
        <w:rPr>
          <w:rFonts w:ascii="Times New Roman" w:hAnsi="Times New Roman" w:cs="Times New Roman"/>
          <w:b/>
          <w:sz w:val="24"/>
          <w:szCs w:val="24"/>
        </w:rPr>
        <w:t>S</w:t>
      </w:r>
      <w:r w:rsidR="000E1BFF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327D9">
        <w:rPr>
          <w:rFonts w:ascii="Times New Roman" w:hAnsi="Times New Roman" w:cs="Times New Roman"/>
          <w:b/>
          <w:sz w:val="24"/>
          <w:szCs w:val="24"/>
        </w:rPr>
        <w:t>Table. Loss functions during the training process for YOLOv5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93"/>
        <w:gridCol w:w="2513"/>
        <w:gridCol w:w="2511"/>
        <w:gridCol w:w="2509"/>
      </w:tblGrid>
      <w:tr w:rsidR="00E327D9" w:rsidRPr="00E327D9" w14:paraId="24856F4B" w14:textId="77777777" w:rsidTr="00E327D9">
        <w:trPr>
          <w:trHeight w:val="345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0398A807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poch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1272B79D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lasses loss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5FAB5CF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E327D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bjectness</w:t>
            </w:r>
            <w:proofErr w:type="spellEnd"/>
            <w:r w:rsidRPr="00E327D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loss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E1DB3BF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E327D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IoU</w:t>
            </w:r>
            <w:proofErr w:type="spellEnd"/>
            <w:r w:rsidRPr="00E327D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loss</w:t>
            </w:r>
          </w:p>
        </w:tc>
      </w:tr>
      <w:tr w:rsidR="00E327D9" w:rsidRPr="00E327D9" w14:paraId="2E4331D9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2E0B5FF9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056D9120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234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7653EE8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81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22B32A8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2774</w:t>
            </w:r>
          </w:p>
        </w:tc>
      </w:tr>
      <w:tr w:rsidR="00E327D9" w:rsidRPr="00E327D9" w14:paraId="0D375D3E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62DC0B00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E9EEF8B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200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2587A98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6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763DD8E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3606</w:t>
            </w:r>
          </w:p>
        </w:tc>
      </w:tr>
      <w:tr w:rsidR="00E327D9" w:rsidRPr="00E327D9" w14:paraId="08998876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2000C008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57D3C8B3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44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2C7540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3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3EFFBBE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3201</w:t>
            </w:r>
          </w:p>
        </w:tc>
      </w:tr>
      <w:tr w:rsidR="00E327D9" w:rsidRPr="00E327D9" w14:paraId="53347A71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0514C195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085312C7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64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603FEC2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8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2514799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2198</w:t>
            </w:r>
          </w:p>
        </w:tc>
      </w:tr>
      <w:tr w:rsidR="00E327D9" w:rsidRPr="00E327D9" w14:paraId="722330ED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1F4A344B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7CC4E2A8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71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83836D3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6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F9C16CB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2641</w:t>
            </w:r>
          </w:p>
        </w:tc>
      </w:tr>
      <w:tr w:rsidR="00E327D9" w:rsidRPr="00E327D9" w14:paraId="0B6CEB60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4B18E35E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14D75CF3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22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5159AE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6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8E4C52B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951</w:t>
            </w:r>
          </w:p>
        </w:tc>
      </w:tr>
      <w:tr w:rsidR="00E327D9" w:rsidRPr="00E327D9" w14:paraId="78BCB8A0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6C8E72CD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FD713C4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63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91E1241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3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1AF2F77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861</w:t>
            </w:r>
          </w:p>
        </w:tc>
      </w:tr>
      <w:tr w:rsidR="00E327D9" w:rsidRPr="00E327D9" w14:paraId="08CE535A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B03CE81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5C1618C8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93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6C19C7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4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C9CDCC5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788</w:t>
            </w:r>
          </w:p>
        </w:tc>
      </w:tr>
      <w:tr w:rsidR="00E327D9" w:rsidRPr="00E327D9" w14:paraId="15064DC4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6E6058BE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013961F2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82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16F2A34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0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0B2C396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541</w:t>
            </w:r>
          </w:p>
        </w:tc>
      </w:tr>
      <w:tr w:rsidR="00E327D9" w:rsidRPr="00E327D9" w14:paraId="6228D942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2DE2023D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527CB42D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10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5191045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1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D91EC72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2435</w:t>
            </w:r>
          </w:p>
        </w:tc>
      </w:tr>
      <w:tr w:rsidR="00E327D9" w:rsidRPr="00E327D9" w14:paraId="2DDC6BFA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54239EF4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7595D8A5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30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0A52243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7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A20229B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751</w:t>
            </w:r>
          </w:p>
        </w:tc>
      </w:tr>
      <w:tr w:rsidR="00E327D9" w:rsidRPr="00E327D9" w14:paraId="039041E7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C271D39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039917E2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99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335FC77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2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9232005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2082</w:t>
            </w:r>
          </w:p>
        </w:tc>
      </w:tr>
      <w:tr w:rsidR="00E327D9" w:rsidRPr="00E327D9" w14:paraId="08597540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503CE57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4B3C59C1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28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54C122F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5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2628372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585</w:t>
            </w:r>
          </w:p>
        </w:tc>
      </w:tr>
      <w:tr w:rsidR="00E327D9" w:rsidRPr="00E327D9" w14:paraId="41E27B33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6AF3BAA4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34C0DBB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12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7B784FE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4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675D7BF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443</w:t>
            </w:r>
          </w:p>
        </w:tc>
      </w:tr>
      <w:tr w:rsidR="00E327D9" w:rsidRPr="00E327D9" w14:paraId="44FA7BF3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289D31F0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319198EF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15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9A4CD02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1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259AACF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700</w:t>
            </w:r>
          </w:p>
        </w:tc>
      </w:tr>
      <w:tr w:rsidR="00E327D9" w:rsidRPr="00E327D9" w14:paraId="3D3B32D3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5871EE52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5D0B6D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72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30394B9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7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B6D5AA4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442</w:t>
            </w:r>
          </w:p>
        </w:tc>
      </w:tr>
      <w:tr w:rsidR="00E327D9" w:rsidRPr="00E327D9" w14:paraId="3D5A4FFB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23199C0D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8845892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77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8469534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3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6D6E6A0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810</w:t>
            </w:r>
          </w:p>
        </w:tc>
      </w:tr>
      <w:tr w:rsidR="00E327D9" w:rsidRPr="00E327D9" w14:paraId="76FD5120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4CBB3171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44648D0C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3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083ECC2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3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01EC1CB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547</w:t>
            </w:r>
          </w:p>
        </w:tc>
      </w:tr>
      <w:tr w:rsidR="00E327D9" w:rsidRPr="00E327D9" w14:paraId="3ECD16A3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6F1E244B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72635232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96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755393B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5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B816A05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531</w:t>
            </w:r>
          </w:p>
        </w:tc>
      </w:tr>
      <w:tr w:rsidR="00E327D9" w:rsidRPr="00E327D9" w14:paraId="22FA6CCE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5CEA365E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034951C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7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C49084C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3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8D01D22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447</w:t>
            </w:r>
          </w:p>
        </w:tc>
      </w:tr>
      <w:tr w:rsidR="00E327D9" w:rsidRPr="00E327D9" w14:paraId="7F9A3938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C2CF14D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63320856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98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176C4B4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4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464F1B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355</w:t>
            </w:r>
          </w:p>
        </w:tc>
      </w:tr>
      <w:tr w:rsidR="00E327D9" w:rsidRPr="00E327D9" w14:paraId="0F8CE116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5A921294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30DF8DB6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07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B4C3FB5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3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734CC43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256</w:t>
            </w:r>
          </w:p>
        </w:tc>
      </w:tr>
      <w:tr w:rsidR="00E327D9" w:rsidRPr="00E327D9" w14:paraId="3E84716B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2AA3CC0E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68D7FE5D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83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146285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0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B86D41F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592</w:t>
            </w:r>
          </w:p>
        </w:tc>
      </w:tr>
      <w:tr w:rsidR="00E327D9" w:rsidRPr="00E327D9" w14:paraId="73FD280B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9FFECA3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6A261017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93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1442B54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6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F3F21B6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356</w:t>
            </w:r>
          </w:p>
        </w:tc>
      </w:tr>
      <w:tr w:rsidR="00E327D9" w:rsidRPr="00E327D9" w14:paraId="6530FE61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51F62189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6A716234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9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AD15223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5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B48DC1C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721</w:t>
            </w:r>
          </w:p>
        </w:tc>
      </w:tr>
      <w:tr w:rsidR="00E327D9" w:rsidRPr="00E327D9" w14:paraId="60D1FAD4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239BB1C5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6FFA6F0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18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8B40CE5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6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E5F8082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413</w:t>
            </w:r>
          </w:p>
        </w:tc>
      </w:tr>
      <w:tr w:rsidR="00E327D9" w:rsidRPr="00E327D9" w14:paraId="272615E4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2907DBD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C34BCFD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77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E42FD2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7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AF72A7E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445</w:t>
            </w:r>
          </w:p>
        </w:tc>
      </w:tr>
      <w:tr w:rsidR="00E327D9" w:rsidRPr="00E327D9" w14:paraId="441A440F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B2297E1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79297A96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85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750C367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2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0652A74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328</w:t>
            </w:r>
          </w:p>
        </w:tc>
      </w:tr>
      <w:tr w:rsidR="00E327D9" w:rsidRPr="00E327D9" w14:paraId="16750AA2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3EB1DBD4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484B16D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83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3B883F0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7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8AA4063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212</w:t>
            </w:r>
          </w:p>
        </w:tc>
      </w:tr>
      <w:tr w:rsidR="00E327D9" w:rsidRPr="00E327D9" w14:paraId="12C48EF7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23259536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73DA0078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8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D510338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0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7F52620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241</w:t>
            </w:r>
          </w:p>
        </w:tc>
      </w:tr>
      <w:tr w:rsidR="00E327D9" w:rsidRPr="00E327D9" w14:paraId="0BC3D794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19AD5E98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B129DEC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2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4414320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7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6B8D4AD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181</w:t>
            </w:r>
          </w:p>
        </w:tc>
      </w:tr>
      <w:tr w:rsidR="00E327D9" w:rsidRPr="00E327D9" w14:paraId="111337BE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331FD5D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5FD1C641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03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DAF93FE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3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3CD2BB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382</w:t>
            </w:r>
          </w:p>
        </w:tc>
      </w:tr>
      <w:tr w:rsidR="00E327D9" w:rsidRPr="00E327D9" w14:paraId="5365F714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294E3E34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39B523FD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89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532653E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8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962EE8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297</w:t>
            </w:r>
          </w:p>
        </w:tc>
      </w:tr>
      <w:tr w:rsidR="00E327D9" w:rsidRPr="00E327D9" w14:paraId="4CC8E535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09C49708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55E2BC70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86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663E6CE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4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19A7008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345</w:t>
            </w:r>
          </w:p>
        </w:tc>
      </w:tr>
      <w:tr w:rsidR="00E327D9" w:rsidRPr="00E327D9" w14:paraId="64F9CE8B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520DF74C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7CD4FEA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8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23ABAB8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8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219DB2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251</w:t>
            </w:r>
          </w:p>
        </w:tc>
      </w:tr>
      <w:tr w:rsidR="00E327D9" w:rsidRPr="00E327D9" w14:paraId="4FCA4E1F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5E75A71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62986CE8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83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C96DFAB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0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30F5F5E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416</w:t>
            </w:r>
          </w:p>
        </w:tc>
      </w:tr>
      <w:tr w:rsidR="00E327D9" w:rsidRPr="00E327D9" w14:paraId="28A79F43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1F23E536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3F1D1C50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5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AD3FEC7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9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1E210B5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189</w:t>
            </w:r>
          </w:p>
        </w:tc>
      </w:tr>
      <w:tr w:rsidR="00E327D9" w:rsidRPr="00E327D9" w14:paraId="0C5B8C96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419586F6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37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06758FF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91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7CDE902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2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170B84E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229</w:t>
            </w:r>
          </w:p>
        </w:tc>
      </w:tr>
      <w:tr w:rsidR="00E327D9" w:rsidRPr="00E327D9" w14:paraId="2A6088F4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2F2D20E6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7153D930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2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8C00B23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1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A780B91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266</w:t>
            </w:r>
          </w:p>
        </w:tc>
      </w:tr>
      <w:tr w:rsidR="00E327D9" w:rsidRPr="00E327D9" w14:paraId="6C7E9C66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5472B2DC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4F4480EE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94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2131097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0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0703A70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269</w:t>
            </w:r>
          </w:p>
        </w:tc>
      </w:tr>
      <w:tr w:rsidR="00E327D9" w:rsidRPr="00E327D9" w14:paraId="4146516A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5042DA5C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FBFD09E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6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CB30507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7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AD4D043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215</w:t>
            </w:r>
          </w:p>
        </w:tc>
      </w:tr>
      <w:tr w:rsidR="00E327D9" w:rsidRPr="00E327D9" w14:paraId="74D20700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41AE1664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4E9DCDB9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8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6EA126B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1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CD14F0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245</w:t>
            </w:r>
          </w:p>
        </w:tc>
      </w:tr>
      <w:tr w:rsidR="00E327D9" w:rsidRPr="00E327D9" w14:paraId="565B990E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38637912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5B287AEF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1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B010308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1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0DE2C70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226</w:t>
            </w:r>
          </w:p>
        </w:tc>
      </w:tr>
      <w:tr w:rsidR="00E327D9" w:rsidRPr="00E327D9" w14:paraId="7A31C7D0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130B9C29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3F727DD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5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652ED70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8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66BA1F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173</w:t>
            </w:r>
          </w:p>
        </w:tc>
      </w:tr>
      <w:tr w:rsidR="00E327D9" w:rsidRPr="00E327D9" w14:paraId="333513C3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62CB6827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30678818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2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EDCD817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7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95A95E3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220</w:t>
            </w:r>
          </w:p>
        </w:tc>
      </w:tr>
      <w:tr w:rsidR="00E327D9" w:rsidRPr="00E327D9" w14:paraId="3AFAF1AD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1643E1B4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45368344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38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756AF7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8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396CB1D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543</w:t>
            </w:r>
          </w:p>
        </w:tc>
      </w:tr>
      <w:tr w:rsidR="00E327D9" w:rsidRPr="00E327D9" w14:paraId="51C8F681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48164108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18C998D0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06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8F8334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1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4D45B8D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327</w:t>
            </w:r>
          </w:p>
        </w:tc>
      </w:tr>
      <w:tr w:rsidR="00E327D9" w:rsidRPr="00E327D9" w14:paraId="4E7BCF3C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25A59B3E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5D414DF9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6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D5928FE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7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0866274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136</w:t>
            </w:r>
          </w:p>
        </w:tc>
      </w:tr>
      <w:tr w:rsidR="00E327D9" w:rsidRPr="00E327D9" w14:paraId="1D1246B0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ECA1B7E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A8DA3C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1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6D14F55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6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6DD2646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965</w:t>
            </w:r>
          </w:p>
        </w:tc>
      </w:tr>
      <w:tr w:rsidR="00E327D9" w:rsidRPr="00E327D9" w14:paraId="1D368987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612EA022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54C21C28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9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5BF0246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7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BC705CD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065</w:t>
            </w:r>
          </w:p>
        </w:tc>
      </w:tr>
      <w:tr w:rsidR="00E327D9" w:rsidRPr="00E327D9" w14:paraId="6C5EC7B8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5046C3D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45D46ACC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2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111DD78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8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569F167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083</w:t>
            </w:r>
          </w:p>
        </w:tc>
      </w:tr>
      <w:tr w:rsidR="00E327D9" w:rsidRPr="00E327D9" w14:paraId="16F55F80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0B20D83E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06147E18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6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B3621B4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2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6B7DF11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207</w:t>
            </w:r>
          </w:p>
        </w:tc>
      </w:tr>
      <w:tr w:rsidR="00E327D9" w:rsidRPr="00E327D9" w14:paraId="51A9EC97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5E5D808C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44196CE6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9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E739EEE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9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4A4CF1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062</w:t>
            </w:r>
          </w:p>
        </w:tc>
      </w:tr>
      <w:tr w:rsidR="00E327D9" w:rsidRPr="00E327D9" w14:paraId="6C276B96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EE63604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60B33D80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6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74B2FB1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2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A716B1F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139</w:t>
            </w:r>
          </w:p>
        </w:tc>
      </w:tr>
      <w:tr w:rsidR="00E327D9" w:rsidRPr="00E327D9" w14:paraId="68695DCE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3F5745E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1221F58E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8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BD6105E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5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E3EC070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092</w:t>
            </w:r>
          </w:p>
        </w:tc>
      </w:tr>
      <w:tr w:rsidR="00E327D9" w:rsidRPr="00E327D9" w14:paraId="58DED8E1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2D408EDD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0B584C3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1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EB2E376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8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FCD0FA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982</w:t>
            </w:r>
          </w:p>
        </w:tc>
      </w:tr>
      <w:tr w:rsidR="00E327D9" w:rsidRPr="00E327D9" w14:paraId="022E5BB7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8330DB2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59A15D53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6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E861624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6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90C2684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041</w:t>
            </w:r>
          </w:p>
        </w:tc>
      </w:tr>
      <w:tr w:rsidR="00E327D9" w:rsidRPr="00E327D9" w14:paraId="76CF7971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47813314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42915791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5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CD9233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6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12941D6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220</w:t>
            </w:r>
          </w:p>
        </w:tc>
      </w:tr>
      <w:tr w:rsidR="00E327D9" w:rsidRPr="00E327D9" w14:paraId="4D6007D8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1072E7EE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3383CF3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9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F87058D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5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9ECD2CE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130</w:t>
            </w:r>
          </w:p>
        </w:tc>
      </w:tr>
      <w:tr w:rsidR="00E327D9" w:rsidRPr="00E327D9" w14:paraId="1FE8577E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819CF98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113DEA2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98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F4D0F20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8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A49E524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203</w:t>
            </w:r>
          </w:p>
        </w:tc>
      </w:tr>
      <w:tr w:rsidR="00E327D9" w:rsidRPr="00E327D9" w14:paraId="243CF211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2F714634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79F1308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1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CA9E117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9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C2CF843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107</w:t>
            </w:r>
          </w:p>
        </w:tc>
      </w:tr>
      <w:tr w:rsidR="00E327D9" w:rsidRPr="00E327D9" w14:paraId="1A59EB39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511F33D7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3514ABC1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7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50DCD1F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6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D831F71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046</w:t>
            </w:r>
          </w:p>
        </w:tc>
      </w:tr>
      <w:tr w:rsidR="00E327D9" w:rsidRPr="00E327D9" w14:paraId="0E4273E1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06A1B3E4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047EDE90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1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22CFEA6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6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331F2F4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008</w:t>
            </w:r>
          </w:p>
        </w:tc>
      </w:tr>
      <w:tr w:rsidR="00E327D9" w:rsidRPr="00E327D9" w14:paraId="6CCAE08B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26642E2B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6C4C00A2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8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AC13EF6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5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29943CD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009</w:t>
            </w:r>
          </w:p>
        </w:tc>
      </w:tr>
      <w:tr w:rsidR="00E327D9" w:rsidRPr="00E327D9" w14:paraId="697C7037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3E1522DE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4BE7678E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8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77C8250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5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E9FF4B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104</w:t>
            </w:r>
          </w:p>
        </w:tc>
      </w:tr>
      <w:tr w:rsidR="00E327D9" w:rsidRPr="00E327D9" w14:paraId="7CB924BA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65E9D65B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56D13BDF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1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3F2B98C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3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1C4FA0B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124</w:t>
            </w:r>
          </w:p>
        </w:tc>
      </w:tr>
      <w:tr w:rsidR="00E327D9" w:rsidRPr="00E327D9" w14:paraId="19D6C8A4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65C2DE45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7FD5E0CB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2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B1DC2E2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4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FCA2ABF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969</w:t>
            </w:r>
          </w:p>
        </w:tc>
      </w:tr>
      <w:tr w:rsidR="00E327D9" w:rsidRPr="00E327D9" w14:paraId="1592AA1B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5FDBFA97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152969D8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7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0CE4807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7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4AE161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052</w:t>
            </w:r>
          </w:p>
        </w:tc>
      </w:tr>
      <w:tr w:rsidR="00E327D9" w:rsidRPr="00E327D9" w14:paraId="6391E589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36948C4D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7BD72C2D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2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8C6C21F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6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C11D7D5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046</w:t>
            </w:r>
          </w:p>
        </w:tc>
      </w:tr>
      <w:tr w:rsidR="00E327D9" w:rsidRPr="00E327D9" w14:paraId="5E7E3734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6F1FACD5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D364F15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3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7849B18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5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53E9F9D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132</w:t>
            </w:r>
          </w:p>
        </w:tc>
      </w:tr>
      <w:tr w:rsidR="00E327D9" w:rsidRPr="00E327D9" w14:paraId="33D0D8FC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2B18B8AF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6E71CF8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8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F33C34B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8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FD7C5ED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046</w:t>
            </w:r>
          </w:p>
        </w:tc>
      </w:tr>
      <w:tr w:rsidR="00E327D9" w:rsidRPr="00E327D9" w14:paraId="3F56D5C1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6E2104C0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03C0255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3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D659AE0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8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DF37185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988</w:t>
            </w:r>
          </w:p>
        </w:tc>
      </w:tr>
      <w:tr w:rsidR="00E327D9" w:rsidRPr="00E327D9" w14:paraId="13656E60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0153302C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6F6BC067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0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3C12702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6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40232D8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160</w:t>
            </w:r>
          </w:p>
        </w:tc>
      </w:tr>
      <w:tr w:rsidR="00E327D9" w:rsidRPr="00E327D9" w14:paraId="2F6C1014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35480D8D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83CA84D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7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A114FC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8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52ECC9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976</w:t>
            </w:r>
          </w:p>
        </w:tc>
      </w:tr>
      <w:tr w:rsidR="00E327D9" w:rsidRPr="00E327D9" w14:paraId="0CBC943B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5FB1AAD4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3DF35F82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1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CA3C58F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4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1DED5C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974</w:t>
            </w:r>
          </w:p>
        </w:tc>
      </w:tr>
      <w:tr w:rsidR="00E327D9" w:rsidRPr="00E327D9" w14:paraId="45AFFC89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398F5A00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4B7C7F2D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0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227BEA3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3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9C92C29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976</w:t>
            </w:r>
          </w:p>
        </w:tc>
      </w:tr>
      <w:tr w:rsidR="00E327D9" w:rsidRPr="00E327D9" w14:paraId="01A9B118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0B77E3DF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116D9C29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3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50C8293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5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BFA054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114</w:t>
            </w:r>
          </w:p>
        </w:tc>
      </w:tr>
      <w:tr w:rsidR="00E327D9" w:rsidRPr="00E327D9" w14:paraId="55F04D43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65FB8496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77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7D1A6866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4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9240AA9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2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6B9EE1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075</w:t>
            </w:r>
          </w:p>
        </w:tc>
      </w:tr>
      <w:tr w:rsidR="00E327D9" w:rsidRPr="00E327D9" w14:paraId="777E32CC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ED0D9E1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D438513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6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254F8F4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2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0DF7451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931</w:t>
            </w:r>
          </w:p>
        </w:tc>
      </w:tr>
      <w:tr w:rsidR="00E327D9" w:rsidRPr="00E327D9" w14:paraId="2B3FD911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3F6FA11D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3884A9AE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2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46E5160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7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734AF8F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990</w:t>
            </w:r>
          </w:p>
        </w:tc>
      </w:tr>
      <w:tr w:rsidR="00E327D9" w:rsidRPr="00E327D9" w14:paraId="4A41D72A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4B772C07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35E0F3FE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5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1FD1CE3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5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649DA20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942</w:t>
            </w:r>
          </w:p>
        </w:tc>
      </w:tr>
      <w:tr w:rsidR="00E327D9" w:rsidRPr="00E327D9" w14:paraId="7ED4C68B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5AE8426B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1B48ECBF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5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7AF281D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5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5A2BA5F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996</w:t>
            </w:r>
          </w:p>
        </w:tc>
      </w:tr>
      <w:tr w:rsidR="00E327D9" w:rsidRPr="00E327D9" w14:paraId="44933AA3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43D1C266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611B9F4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3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BBACAB9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5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8000A2D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184</w:t>
            </w:r>
          </w:p>
        </w:tc>
      </w:tr>
      <w:tr w:rsidR="00E327D9" w:rsidRPr="00E327D9" w14:paraId="6769A4F4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5F3D5455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4ED927E8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2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BDCBFC0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9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EB52C19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932</w:t>
            </w:r>
          </w:p>
        </w:tc>
      </w:tr>
      <w:tr w:rsidR="00E327D9" w:rsidRPr="00E327D9" w14:paraId="4D5C1178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5AEA17BB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619D3AC5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1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7E48F99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3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665E056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910</w:t>
            </w:r>
          </w:p>
        </w:tc>
      </w:tr>
      <w:tr w:rsidR="00E327D9" w:rsidRPr="00E327D9" w14:paraId="645CAAD1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6016F458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6BA8C64F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2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4CCA595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4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9F919B8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849</w:t>
            </w:r>
          </w:p>
        </w:tc>
      </w:tr>
      <w:tr w:rsidR="00E327D9" w:rsidRPr="00E327D9" w14:paraId="0D7C03A8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5212013F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17C6A841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6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B317B56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5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4557525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882</w:t>
            </w:r>
          </w:p>
        </w:tc>
      </w:tr>
      <w:tr w:rsidR="00E327D9" w:rsidRPr="00E327D9" w14:paraId="0657303B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69A4F734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78AC886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6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DFA3463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3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2B86067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054</w:t>
            </w:r>
          </w:p>
        </w:tc>
      </w:tr>
      <w:tr w:rsidR="00E327D9" w:rsidRPr="00E327D9" w14:paraId="585BED67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59E1EE9F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8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4B8C2387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7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A3BBCBF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1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0C4C8E6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073</w:t>
            </w:r>
          </w:p>
        </w:tc>
      </w:tr>
      <w:tr w:rsidR="00E327D9" w:rsidRPr="00E327D9" w14:paraId="1D64327B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59AF7E0E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3C83BFAB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3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55CE222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3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75BF21D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825</w:t>
            </w:r>
          </w:p>
        </w:tc>
      </w:tr>
      <w:tr w:rsidR="00E327D9" w:rsidRPr="00E327D9" w14:paraId="3C3C61E4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27F15A8C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712B79BC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8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BEA0913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2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C6AE768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870</w:t>
            </w:r>
          </w:p>
        </w:tc>
      </w:tr>
      <w:tr w:rsidR="00E327D9" w:rsidRPr="00E327D9" w14:paraId="3626CBE9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3842AE3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306E361C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7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F1E9C87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1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4679E0B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922</w:t>
            </w:r>
          </w:p>
        </w:tc>
      </w:tr>
      <w:tr w:rsidR="00E327D9" w:rsidRPr="00E327D9" w14:paraId="4365767E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0969812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F8CE1BB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7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ABC829F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3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CEBF6BD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944</w:t>
            </w:r>
          </w:p>
        </w:tc>
      </w:tr>
      <w:tr w:rsidR="00E327D9" w:rsidRPr="00E327D9" w14:paraId="746B657B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267FA4B4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3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09DE5A92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3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24549F6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6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73341AE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987</w:t>
            </w:r>
          </w:p>
        </w:tc>
      </w:tr>
      <w:tr w:rsidR="00E327D9" w:rsidRPr="00E327D9" w14:paraId="43CB651A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57212581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DA8AF97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7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B64F2A5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2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ABD8606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916</w:t>
            </w:r>
          </w:p>
        </w:tc>
      </w:tr>
      <w:tr w:rsidR="00E327D9" w:rsidRPr="00E327D9" w14:paraId="46E635B3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6CF276E0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CC766D0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0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8C001B7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2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90EC69C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897</w:t>
            </w:r>
          </w:p>
        </w:tc>
      </w:tr>
      <w:tr w:rsidR="00E327D9" w:rsidRPr="00E327D9" w14:paraId="1F288130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08A6E494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6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059BBF5C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98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308EBBD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2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84877CB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010</w:t>
            </w:r>
          </w:p>
        </w:tc>
      </w:tr>
      <w:tr w:rsidR="00E327D9" w:rsidRPr="00E327D9" w14:paraId="21B5A904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6FF0CB20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03AD8FC7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0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471703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0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EEB3DF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937</w:t>
            </w:r>
          </w:p>
        </w:tc>
      </w:tr>
      <w:tr w:rsidR="00E327D9" w:rsidRPr="00E327D9" w14:paraId="34A9B6B4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5121C868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18122256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3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ABC0DF2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4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B6FA214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039</w:t>
            </w:r>
          </w:p>
        </w:tc>
      </w:tr>
      <w:tr w:rsidR="00E327D9" w:rsidRPr="00E327D9" w14:paraId="4BB2CFA9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6DD2DE58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4DA8D6B2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4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14146E6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0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049D666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935</w:t>
            </w:r>
          </w:p>
        </w:tc>
      </w:tr>
      <w:tr w:rsidR="00E327D9" w:rsidRPr="00E327D9" w14:paraId="43E43887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25D5609C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05E80ED3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2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28D7970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1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8788DC8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046</w:t>
            </w:r>
          </w:p>
        </w:tc>
      </w:tr>
      <w:tr w:rsidR="00E327D9" w:rsidRPr="00E327D9" w14:paraId="3753D04C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25596B16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1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726DEEE0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4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E71F6F1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1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51B6738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043</w:t>
            </w:r>
          </w:p>
        </w:tc>
      </w:tr>
      <w:tr w:rsidR="00E327D9" w:rsidRPr="00E327D9" w14:paraId="1A255E0D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256ABE51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2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0B13E094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6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49B3541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3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156CDE4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930</w:t>
            </w:r>
          </w:p>
        </w:tc>
      </w:tr>
      <w:tr w:rsidR="00E327D9" w:rsidRPr="00E327D9" w14:paraId="170295CC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2695D15F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3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5C8DE946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6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B3B125F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0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43CAE97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969</w:t>
            </w:r>
          </w:p>
        </w:tc>
      </w:tr>
      <w:tr w:rsidR="00E327D9" w:rsidRPr="00E327D9" w14:paraId="68306E61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59397CC3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4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0D7433E3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1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DF74649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2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250288C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917</w:t>
            </w:r>
          </w:p>
        </w:tc>
      </w:tr>
      <w:tr w:rsidR="00E327D9" w:rsidRPr="00E327D9" w14:paraId="0924E8B8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2507722E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5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9B41A9D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6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D6DD2F2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3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9428CE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903</w:t>
            </w:r>
          </w:p>
        </w:tc>
      </w:tr>
      <w:tr w:rsidR="00E327D9" w:rsidRPr="00E327D9" w14:paraId="721F40D9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68008A1F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6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77BFB8B3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7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11DAB62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4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A4487EC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885</w:t>
            </w:r>
          </w:p>
        </w:tc>
      </w:tr>
      <w:tr w:rsidR="00E327D9" w:rsidRPr="00E327D9" w14:paraId="0E36D887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3407B60D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7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6DFD5E2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4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41D0BAD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4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955DE1E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859</w:t>
            </w:r>
          </w:p>
        </w:tc>
      </w:tr>
      <w:tr w:rsidR="00E327D9" w:rsidRPr="00E327D9" w14:paraId="4F154BB1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691D6C49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8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8D02408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3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40315E1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3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56B43D0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057</w:t>
            </w:r>
          </w:p>
        </w:tc>
      </w:tr>
      <w:tr w:rsidR="00E327D9" w:rsidRPr="00E327D9" w14:paraId="0478B002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F05A9ED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9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1754E721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5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F33A48C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4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B3C543E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943</w:t>
            </w:r>
          </w:p>
        </w:tc>
      </w:tr>
      <w:tr w:rsidR="00E327D9" w:rsidRPr="00E327D9" w14:paraId="08499EEF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2504FC58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0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4B51779C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3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F668BFE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1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C154D76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907</w:t>
            </w:r>
          </w:p>
        </w:tc>
      </w:tr>
      <w:tr w:rsidR="00E327D9" w:rsidRPr="00E327D9" w14:paraId="751ABA73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0B62DC11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1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6AA13637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0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5A9C51B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1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CFB7095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875</w:t>
            </w:r>
          </w:p>
        </w:tc>
      </w:tr>
      <w:tr w:rsidR="00E327D9" w:rsidRPr="00E327D9" w14:paraId="4B75B1F2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1D6FC212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2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6374DC6B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4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538D156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2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FC38943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942</w:t>
            </w:r>
          </w:p>
        </w:tc>
      </w:tr>
      <w:tr w:rsidR="00E327D9" w:rsidRPr="00E327D9" w14:paraId="4017A44C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D386C40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3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789DBD32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8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670215F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1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6BD1D3E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900</w:t>
            </w:r>
          </w:p>
        </w:tc>
      </w:tr>
      <w:tr w:rsidR="00E327D9" w:rsidRPr="00E327D9" w14:paraId="5078206C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6606CA1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4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D844720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3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6A95DE2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2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A8376F9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816</w:t>
            </w:r>
          </w:p>
        </w:tc>
      </w:tr>
      <w:tr w:rsidR="00E327D9" w:rsidRPr="00E327D9" w14:paraId="02DB9B3E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2B80B3A4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5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03785D58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4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BA1A660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1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3788D90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930</w:t>
            </w:r>
          </w:p>
        </w:tc>
      </w:tr>
      <w:tr w:rsidR="00E327D9" w:rsidRPr="00E327D9" w14:paraId="1BE5C66C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3DDF4967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6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3A0FD0E2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4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BCD3E21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3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BD52B2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869</w:t>
            </w:r>
          </w:p>
        </w:tc>
      </w:tr>
      <w:tr w:rsidR="00E327D9" w:rsidRPr="00E327D9" w14:paraId="5374F63F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58F9E0BE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17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052FCC1E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3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5B64E61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6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DE98A8D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804</w:t>
            </w:r>
          </w:p>
        </w:tc>
      </w:tr>
      <w:tr w:rsidR="00E327D9" w:rsidRPr="00E327D9" w14:paraId="74143B5A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4917C37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8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FB2EB13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7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DF103E0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3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22EAF9F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863</w:t>
            </w:r>
          </w:p>
        </w:tc>
      </w:tr>
      <w:tr w:rsidR="00E327D9" w:rsidRPr="00E327D9" w14:paraId="6A484FF0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4735EEAB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9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7B120370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6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D1AE069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3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B201EC0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872</w:t>
            </w:r>
          </w:p>
        </w:tc>
      </w:tr>
      <w:tr w:rsidR="00E327D9" w:rsidRPr="00E327D9" w14:paraId="187FCEAE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32FA01F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0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051EC1B9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5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7FA7E73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7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FD1A3A5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065</w:t>
            </w:r>
          </w:p>
        </w:tc>
      </w:tr>
      <w:tr w:rsidR="00E327D9" w:rsidRPr="00E327D9" w14:paraId="23919130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A28A59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1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0465EE39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6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570BC20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2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0EDF309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862</w:t>
            </w:r>
          </w:p>
        </w:tc>
      </w:tr>
      <w:tr w:rsidR="00E327D9" w:rsidRPr="00E327D9" w14:paraId="56C7101C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227BAE03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2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7DCF7F2E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5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C4EFC9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4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D3D6136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870</w:t>
            </w:r>
          </w:p>
        </w:tc>
      </w:tr>
      <w:tr w:rsidR="00E327D9" w:rsidRPr="00E327D9" w14:paraId="389E2137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2DC1E48E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3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0269E206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7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310A9C4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2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14D96C7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915</w:t>
            </w:r>
          </w:p>
        </w:tc>
      </w:tr>
      <w:tr w:rsidR="00E327D9" w:rsidRPr="00E327D9" w14:paraId="0C4CD49E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256D1B6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4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65C18294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4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BBB5622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0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CE4458B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839</w:t>
            </w:r>
          </w:p>
        </w:tc>
      </w:tr>
      <w:tr w:rsidR="00E327D9" w:rsidRPr="00E327D9" w14:paraId="34030413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A857342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5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6CA39E37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6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BF98BE8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0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F791AB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808</w:t>
            </w:r>
          </w:p>
        </w:tc>
      </w:tr>
      <w:tr w:rsidR="00E327D9" w:rsidRPr="00E327D9" w14:paraId="08D30B55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2C010B6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6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4D4DFEB7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6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431A233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3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F2851B3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838</w:t>
            </w:r>
          </w:p>
        </w:tc>
      </w:tr>
      <w:tr w:rsidR="00E327D9" w:rsidRPr="00E327D9" w14:paraId="252F3BAE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23668469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7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EF28364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2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8A7659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2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8F1895B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887</w:t>
            </w:r>
          </w:p>
        </w:tc>
      </w:tr>
      <w:tr w:rsidR="00E327D9" w:rsidRPr="00E327D9" w14:paraId="35AD2DB4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201150F6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535BC389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4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2693444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9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906D1D9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77</w:t>
            </w:r>
          </w:p>
        </w:tc>
      </w:tr>
      <w:tr w:rsidR="00E327D9" w:rsidRPr="00E327D9" w14:paraId="4061EED1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4FBF21E4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9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7283F6F3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8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BA5C149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2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0F4F4D9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853</w:t>
            </w:r>
          </w:p>
        </w:tc>
      </w:tr>
      <w:tr w:rsidR="00E327D9" w:rsidRPr="00E327D9" w14:paraId="7D1E5BE6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0813946E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30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723204E4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4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3F2A33B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2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E6CC06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915</w:t>
            </w:r>
          </w:p>
        </w:tc>
      </w:tr>
      <w:tr w:rsidR="00E327D9" w:rsidRPr="00E327D9" w14:paraId="41B9951D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10B88C01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31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12DFC92C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5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E35696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2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219C579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911</w:t>
            </w:r>
          </w:p>
        </w:tc>
      </w:tr>
      <w:tr w:rsidR="00E327D9" w:rsidRPr="00E327D9" w14:paraId="5C88207A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079A516E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32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46329EE9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5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F072218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4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FB3B733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848</w:t>
            </w:r>
          </w:p>
        </w:tc>
      </w:tr>
      <w:tr w:rsidR="00E327D9" w:rsidRPr="00E327D9" w14:paraId="65681DB5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6D52D962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33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1E6A887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5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8027E2B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4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2AF2D43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842</w:t>
            </w:r>
          </w:p>
        </w:tc>
      </w:tr>
      <w:tr w:rsidR="00E327D9" w:rsidRPr="00E327D9" w14:paraId="47489BF6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664895B3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34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09A3D1EB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4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CB8C856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1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7EA6C47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890</w:t>
            </w:r>
          </w:p>
        </w:tc>
      </w:tr>
      <w:tr w:rsidR="00E327D9" w:rsidRPr="00E327D9" w14:paraId="13EF4909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479400BC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35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13ED1A5F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3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A195B79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9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9D6E3D6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876</w:t>
            </w:r>
          </w:p>
        </w:tc>
      </w:tr>
      <w:tr w:rsidR="00E327D9" w:rsidRPr="00E327D9" w14:paraId="046E85DB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5DD18BE6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36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4AF0E825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4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706BB5F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1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84EDC83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844</w:t>
            </w:r>
          </w:p>
        </w:tc>
      </w:tr>
      <w:tr w:rsidR="00E327D9" w:rsidRPr="00E327D9" w14:paraId="1F19713A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1F11C434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37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07A0C7B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2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E1ACCF6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9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535E185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861</w:t>
            </w:r>
          </w:p>
        </w:tc>
      </w:tr>
      <w:tr w:rsidR="00E327D9" w:rsidRPr="00E327D9" w14:paraId="54B415EC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2E19839B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38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3DA9A5E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8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460BF73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0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E9D5433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948</w:t>
            </w:r>
          </w:p>
        </w:tc>
      </w:tr>
      <w:tr w:rsidR="00E327D9" w:rsidRPr="00E327D9" w14:paraId="43E5649C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1BB9E012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39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44D5C424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2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7D27C5B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9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0F9A2C0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74</w:t>
            </w:r>
          </w:p>
        </w:tc>
      </w:tr>
      <w:tr w:rsidR="00E327D9" w:rsidRPr="00E327D9" w14:paraId="09E13BFF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52518BBD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40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1D6AAE0D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5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0A3DAC7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0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90CC4A8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843</w:t>
            </w:r>
          </w:p>
        </w:tc>
      </w:tr>
      <w:tr w:rsidR="00E327D9" w:rsidRPr="00E327D9" w14:paraId="4AAB250D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20C76CBF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41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1DA39D53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0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8D74D00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2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6B1B64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877</w:t>
            </w:r>
          </w:p>
        </w:tc>
      </w:tr>
      <w:tr w:rsidR="00E327D9" w:rsidRPr="00E327D9" w14:paraId="5E505464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22B93A58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42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36FFF48C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4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45569A4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9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BC276B2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55</w:t>
            </w:r>
          </w:p>
        </w:tc>
      </w:tr>
      <w:tr w:rsidR="00E327D9" w:rsidRPr="00E327D9" w14:paraId="7A638B8B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4AC27657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43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142C4AB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2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97F9E87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1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FF162AE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968</w:t>
            </w:r>
          </w:p>
        </w:tc>
      </w:tr>
      <w:tr w:rsidR="00E327D9" w:rsidRPr="00E327D9" w14:paraId="5913D6D5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57ED47A2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44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44E200AC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6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D4092C3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1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14B193C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850</w:t>
            </w:r>
          </w:p>
        </w:tc>
      </w:tr>
      <w:tr w:rsidR="00E327D9" w:rsidRPr="00E327D9" w14:paraId="6421AE21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69258085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45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5EC051AB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4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30A07C8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1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2D94466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838</w:t>
            </w:r>
          </w:p>
        </w:tc>
      </w:tr>
      <w:tr w:rsidR="00E327D9" w:rsidRPr="00E327D9" w14:paraId="3A5C1428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B222737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46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68476A28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2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6C06011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9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D32365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012</w:t>
            </w:r>
          </w:p>
        </w:tc>
      </w:tr>
      <w:tr w:rsidR="00E327D9" w:rsidRPr="00E327D9" w14:paraId="4965F598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97E06F0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47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72DD1F2B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8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801A9BC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0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2D9678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975</w:t>
            </w:r>
          </w:p>
        </w:tc>
      </w:tr>
      <w:tr w:rsidR="00E327D9" w:rsidRPr="00E327D9" w14:paraId="7368C71E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678BA79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48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73A9A18C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5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DA7798F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0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CEF4CF9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926</w:t>
            </w:r>
          </w:p>
        </w:tc>
      </w:tr>
      <w:tr w:rsidR="00E327D9" w:rsidRPr="00E327D9" w14:paraId="5A548989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15ABC1DD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49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7938E76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4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712CD30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0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75671B2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853</w:t>
            </w:r>
          </w:p>
        </w:tc>
      </w:tr>
      <w:tr w:rsidR="00E327D9" w:rsidRPr="00E327D9" w14:paraId="7F8B5CBE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82D3EBB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50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7ACC96B3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6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5BE3A28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1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DC9BE03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70</w:t>
            </w:r>
          </w:p>
        </w:tc>
      </w:tr>
      <w:tr w:rsidR="00E327D9" w:rsidRPr="00E327D9" w14:paraId="1DA3104A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2071D531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51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4A0C8F7E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1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EE9B4AE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2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6C5643B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85</w:t>
            </w:r>
          </w:p>
        </w:tc>
      </w:tr>
      <w:tr w:rsidR="00E327D9" w:rsidRPr="00E327D9" w14:paraId="7373AA0E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13B4AD18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52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15612CC4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3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BFF13C6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3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3A67217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903</w:t>
            </w:r>
          </w:p>
        </w:tc>
      </w:tr>
      <w:tr w:rsidR="00E327D9" w:rsidRPr="00E327D9" w14:paraId="708E0273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374FC2C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53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09F081D9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2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AB219B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2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D91E1BE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905</w:t>
            </w:r>
          </w:p>
        </w:tc>
      </w:tr>
      <w:tr w:rsidR="00E327D9" w:rsidRPr="00E327D9" w14:paraId="2D88788E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1300DA1C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54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2BC200B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5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625FE7E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9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AA0FFF7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858</w:t>
            </w:r>
          </w:p>
        </w:tc>
      </w:tr>
      <w:tr w:rsidR="00E327D9" w:rsidRPr="00E327D9" w14:paraId="75A43D2D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6785A08C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55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0C6D0736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9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DBA48C1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1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E85FF68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904</w:t>
            </w:r>
          </w:p>
        </w:tc>
      </w:tr>
      <w:tr w:rsidR="00E327D9" w:rsidRPr="00E327D9" w14:paraId="77D19C18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38CBE60D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56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0145608F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7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D960DA3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1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0960F30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979</w:t>
            </w:r>
          </w:p>
        </w:tc>
      </w:tr>
      <w:tr w:rsidR="00E327D9" w:rsidRPr="00E327D9" w14:paraId="0D480580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3F5E47FE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57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1EFCBE1B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6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115DBB0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2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E99CC86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842</w:t>
            </w:r>
          </w:p>
        </w:tc>
      </w:tr>
      <w:tr w:rsidR="00E327D9" w:rsidRPr="00E327D9" w14:paraId="0969DB68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1F07CAA8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58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08F649A1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4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B735A9C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0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3680A8F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821</w:t>
            </w:r>
          </w:p>
        </w:tc>
      </w:tr>
      <w:tr w:rsidR="00E327D9" w:rsidRPr="00E327D9" w14:paraId="40B38F0D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3D12D4E3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59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167DD379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0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426759D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0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27AEBC5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845</w:t>
            </w:r>
          </w:p>
        </w:tc>
      </w:tr>
      <w:tr w:rsidR="00E327D9" w:rsidRPr="00E327D9" w14:paraId="4E569CAA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4383BF31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60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304A80A3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6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535ABC8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0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70BE4D5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932</w:t>
            </w:r>
          </w:p>
        </w:tc>
      </w:tr>
      <w:tr w:rsidR="00E327D9" w:rsidRPr="00E327D9" w14:paraId="48C36BCF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6BC50510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61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006038D1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1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670631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0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0968044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841</w:t>
            </w:r>
          </w:p>
        </w:tc>
      </w:tr>
      <w:tr w:rsidR="00E327D9" w:rsidRPr="00E327D9" w14:paraId="697D1224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0C0BB337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62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37E6FA08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7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312CF76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1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3ADB170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869</w:t>
            </w:r>
          </w:p>
        </w:tc>
      </w:tr>
      <w:tr w:rsidR="00E327D9" w:rsidRPr="00E327D9" w14:paraId="09DC6F22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E2DE40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63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4192423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6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30388CF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0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9A42997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803</w:t>
            </w:r>
          </w:p>
        </w:tc>
      </w:tr>
      <w:tr w:rsidR="00E327D9" w:rsidRPr="00E327D9" w14:paraId="53ED1B85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68A026B1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64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62F94F1B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1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15CB3D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7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C6C5B08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92</w:t>
            </w:r>
          </w:p>
        </w:tc>
      </w:tr>
      <w:tr w:rsidR="00E327D9" w:rsidRPr="00E327D9" w14:paraId="31E0FFFC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4A45A072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65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6C291B2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1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0040DB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0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68F489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81</w:t>
            </w:r>
          </w:p>
        </w:tc>
      </w:tr>
      <w:tr w:rsidR="00E327D9" w:rsidRPr="00E327D9" w14:paraId="2C586895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1FC92530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66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02A47696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1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A660B4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9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7CC1BEF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831</w:t>
            </w:r>
          </w:p>
        </w:tc>
      </w:tr>
      <w:tr w:rsidR="00E327D9" w:rsidRPr="00E327D9" w14:paraId="4515D8B8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56B0DDE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67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5A3E4647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7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21AFDB1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9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083385C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830</w:t>
            </w:r>
          </w:p>
        </w:tc>
      </w:tr>
      <w:tr w:rsidR="00E327D9" w:rsidRPr="00E327D9" w14:paraId="488382F2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227E6A1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68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7FC7A758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6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96BDAB9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0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9B2B982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861</w:t>
            </w:r>
          </w:p>
        </w:tc>
      </w:tr>
      <w:tr w:rsidR="00E327D9" w:rsidRPr="00E327D9" w14:paraId="3FAF426A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8436C21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69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4D98359C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0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34D72D1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0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D3AB144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93</w:t>
            </w:r>
          </w:p>
        </w:tc>
      </w:tr>
      <w:tr w:rsidR="00E327D9" w:rsidRPr="00E327D9" w14:paraId="21CE6113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4193A5A3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70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584642D8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2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A7F3023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1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C667620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802</w:t>
            </w:r>
          </w:p>
        </w:tc>
      </w:tr>
      <w:tr w:rsidR="00E327D9" w:rsidRPr="00E327D9" w14:paraId="149F181F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056ED944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71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0891C47F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3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B2BF7D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9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0D05D7B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33</w:t>
            </w:r>
          </w:p>
        </w:tc>
      </w:tr>
      <w:tr w:rsidR="00E327D9" w:rsidRPr="00E327D9" w14:paraId="17B895D4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366D07F9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72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0FD7A377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2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EA6D50F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3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1488F91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888</w:t>
            </w:r>
          </w:p>
        </w:tc>
      </w:tr>
      <w:tr w:rsidR="00E327D9" w:rsidRPr="00E327D9" w14:paraId="7ABA4556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1F58ABED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73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7C868A2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1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E62D7E8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0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101BCF1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921</w:t>
            </w:r>
          </w:p>
        </w:tc>
      </w:tr>
      <w:tr w:rsidR="00E327D9" w:rsidRPr="00E327D9" w14:paraId="51A49426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5702E1A3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74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4970B8C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2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1A2D1D3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8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E586EEE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840</w:t>
            </w:r>
          </w:p>
        </w:tc>
      </w:tr>
      <w:tr w:rsidR="00E327D9" w:rsidRPr="00E327D9" w14:paraId="7B97E502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31D46107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75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3B9B209C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3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93EDD0F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9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BB360DE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819</w:t>
            </w:r>
          </w:p>
        </w:tc>
      </w:tr>
      <w:tr w:rsidR="00E327D9" w:rsidRPr="00E327D9" w14:paraId="7CB9DEAE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0D397F0E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76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71CC0357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2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AA916D8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7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3DE283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97</w:t>
            </w:r>
          </w:p>
        </w:tc>
      </w:tr>
      <w:tr w:rsidR="00E327D9" w:rsidRPr="00E327D9" w14:paraId="6579F546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01A0C076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77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0F041D1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9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BDD24B2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0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DD5931F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855</w:t>
            </w:r>
          </w:p>
        </w:tc>
      </w:tr>
      <w:tr w:rsidR="00E327D9" w:rsidRPr="00E327D9" w14:paraId="157093F3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12C35AE5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78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6B82BC36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4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17B463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1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141D40B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856</w:t>
            </w:r>
          </w:p>
        </w:tc>
      </w:tr>
      <w:tr w:rsidR="00E327D9" w:rsidRPr="00E327D9" w14:paraId="16AD5B02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1AE87E9D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79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644DFC63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7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ED85A61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0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D0FEABE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897</w:t>
            </w:r>
          </w:p>
        </w:tc>
      </w:tr>
      <w:tr w:rsidR="00E327D9" w:rsidRPr="00E327D9" w14:paraId="28BE1773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1389296E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80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1007224D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0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CBBA66E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8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5ECCE96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57</w:t>
            </w:r>
          </w:p>
        </w:tc>
      </w:tr>
      <w:tr w:rsidR="00E327D9" w:rsidRPr="00E327D9" w14:paraId="529BB546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1F967125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81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697F4E2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2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3E6842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9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D69101B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880</w:t>
            </w:r>
          </w:p>
        </w:tc>
      </w:tr>
      <w:tr w:rsidR="00E327D9" w:rsidRPr="00E327D9" w14:paraId="63BDB926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3A8613A0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82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44ABA8C2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8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875E6D5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9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E253061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847</w:t>
            </w:r>
          </w:p>
        </w:tc>
      </w:tr>
      <w:tr w:rsidR="00E327D9" w:rsidRPr="00E327D9" w14:paraId="4E35DD0A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0074E4B0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83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1F75ED69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0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A2194D7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1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557A3DB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889</w:t>
            </w:r>
          </w:p>
        </w:tc>
      </w:tr>
      <w:tr w:rsidR="00E327D9" w:rsidRPr="00E327D9" w14:paraId="62F55A03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036DADF1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84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1B699D8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7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538BC25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7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C96DEFD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809</w:t>
            </w:r>
          </w:p>
        </w:tc>
      </w:tr>
      <w:tr w:rsidR="00E327D9" w:rsidRPr="00E327D9" w14:paraId="5F1B6371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98B1794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85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68147795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2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43C81D7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7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04E18D4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802</w:t>
            </w:r>
          </w:p>
        </w:tc>
      </w:tr>
      <w:tr w:rsidR="00E327D9" w:rsidRPr="00E327D9" w14:paraId="246A1A09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38C2CB81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86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405EB75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4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226A7F2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0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005AA7B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01</w:t>
            </w:r>
          </w:p>
        </w:tc>
      </w:tr>
      <w:tr w:rsidR="00E327D9" w:rsidRPr="00E327D9" w14:paraId="3847E36E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15758DBC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87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59CB1D31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2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02BCDF8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7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B8995E3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13</w:t>
            </w:r>
          </w:p>
        </w:tc>
      </w:tr>
      <w:tr w:rsidR="00E327D9" w:rsidRPr="00E327D9" w14:paraId="77EB5F17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38ECD51E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88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70B8B7C9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5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96F9CB1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7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9DB2A1C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45</w:t>
            </w:r>
          </w:p>
        </w:tc>
      </w:tr>
      <w:tr w:rsidR="00E327D9" w:rsidRPr="00E327D9" w14:paraId="7A3398DA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1BABFD47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89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30205374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1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32E47A1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8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17ED810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837</w:t>
            </w:r>
          </w:p>
        </w:tc>
      </w:tr>
      <w:tr w:rsidR="00E327D9" w:rsidRPr="00E327D9" w14:paraId="77A4C37D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287BE87F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90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3493148C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7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988127C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7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439C76F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821</w:t>
            </w:r>
          </w:p>
        </w:tc>
      </w:tr>
      <w:tr w:rsidR="00E327D9" w:rsidRPr="00E327D9" w14:paraId="5370B0AC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06EC8E45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91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3C1AAA49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8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603755B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6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DB9FECC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872</w:t>
            </w:r>
          </w:p>
        </w:tc>
      </w:tr>
      <w:tr w:rsidR="00E327D9" w:rsidRPr="00E327D9" w14:paraId="36BEB590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2536AB26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92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3D50A387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2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99E39E6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0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6200DD0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82</w:t>
            </w:r>
          </w:p>
        </w:tc>
      </w:tr>
      <w:tr w:rsidR="00E327D9" w:rsidRPr="00E327D9" w14:paraId="51A50766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4D48165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93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618E47A5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9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A5F73B0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9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AE5EC3F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72</w:t>
            </w:r>
          </w:p>
        </w:tc>
      </w:tr>
      <w:tr w:rsidR="00E327D9" w:rsidRPr="00E327D9" w14:paraId="7C18215B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4319BE14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94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4D9DDFEE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5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CA47F0F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9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DAB34E0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90</w:t>
            </w:r>
          </w:p>
        </w:tc>
      </w:tr>
      <w:tr w:rsidR="00E327D9" w:rsidRPr="00E327D9" w14:paraId="5A8C5C96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44C491CD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95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441A351F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1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C74C353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7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676118E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05</w:t>
            </w:r>
          </w:p>
        </w:tc>
      </w:tr>
      <w:tr w:rsidR="00E327D9" w:rsidRPr="00E327D9" w14:paraId="296E013C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55C8C4D3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96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1233C6CB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2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75E220D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9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14D316E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49</w:t>
            </w:r>
          </w:p>
        </w:tc>
      </w:tr>
      <w:tr w:rsidR="00E327D9" w:rsidRPr="00E327D9" w14:paraId="09880C99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C321E14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97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9B8E9D1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5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5EEB6D7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0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1E92DA0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09</w:t>
            </w:r>
          </w:p>
        </w:tc>
      </w:tr>
      <w:tr w:rsidR="00E327D9" w:rsidRPr="00E327D9" w14:paraId="4BC4122A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43580945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98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368850B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5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BC4BCD3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8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58CF5F2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37</w:t>
            </w:r>
          </w:p>
        </w:tc>
      </w:tr>
      <w:tr w:rsidR="00E327D9" w:rsidRPr="00E327D9" w14:paraId="6D944165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3BF9B983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99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764EB1C6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2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406FB4E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9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AE3BB46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23</w:t>
            </w:r>
          </w:p>
        </w:tc>
      </w:tr>
      <w:tr w:rsidR="00E327D9" w:rsidRPr="00E327D9" w14:paraId="0ABD6C10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6B9DBF24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1DBAC73C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9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17A05B7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8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13A0ACE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79</w:t>
            </w:r>
          </w:p>
        </w:tc>
      </w:tr>
      <w:tr w:rsidR="00E327D9" w:rsidRPr="00E327D9" w14:paraId="08829576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1FE75285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01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08556E58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1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076D805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8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A4A1E8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38</w:t>
            </w:r>
          </w:p>
        </w:tc>
      </w:tr>
      <w:tr w:rsidR="00E327D9" w:rsidRPr="00E327D9" w14:paraId="16E20AF6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14AC9721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02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3C2E7680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7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D84D81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7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C6341D9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25</w:t>
            </w:r>
          </w:p>
        </w:tc>
      </w:tr>
      <w:tr w:rsidR="00E327D9" w:rsidRPr="00E327D9" w14:paraId="5C0FFE0B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8CB2CC5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03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581849E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6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4C96F65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7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EC37943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00</w:t>
            </w:r>
          </w:p>
        </w:tc>
      </w:tr>
      <w:tr w:rsidR="00E327D9" w:rsidRPr="00E327D9" w14:paraId="0E800DDD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6C91CBD4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04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30456A12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8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202F74C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6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6D618BD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06</w:t>
            </w:r>
          </w:p>
        </w:tc>
      </w:tr>
      <w:tr w:rsidR="00E327D9" w:rsidRPr="00E327D9" w14:paraId="27B19B3B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61A08CDB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05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6748A8E3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5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9840BE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2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9CA0F17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16</w:t>
            </w:r>
          </w:p>
        </w:tc>
      </w:tr>
      <w:tr w:rsidR="00E327D9" w:rsidRPr="00E327D9" w14:paraId="0B913B35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639CF0E9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06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16D3099E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3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924A640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8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E0AB366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16</w:t>
            </w:r>
          </w:p>
        </w:tc>
      </w:tr>
      <w:tr w:rsidR="00E327D9" w:rsidRPr="00E327D9" w14:paraId="20704966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5D9909FD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07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53210F6B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0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65953E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8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BF4FBE5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15</w:t>
            </w:r>
          </w:p>
        </w:tc>
      </w:tr>
      <w:tr w:rsidR="00E327D9" w:rsidRPr="00E327D9" w14:paraId="5844E8FF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0EBC934B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08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736B516D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0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71FB0BD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8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5CC4377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88</w:t>
            </w:r>
          </w:p>
        </w:tc>
      </w:tr>
      <w:tr w:rsidR="00E327D9" w:rsidRPr="00E327D9" w14:paraId="3CF663F8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66AB6463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09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58371D6E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7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570DB47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7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5991639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60</w:t>
            </w:r>
          </w:p>
        </w:tc>
      </w:tr>
      <w:tr w:rsidR="00E327D9" w:rsidRPr="00E327D9" w14:paraId="2492F7D7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53660413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10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0BB724B9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6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C087C31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6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C911302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05</w:t>
            </w:r>
          </w:p>
        </w:tc>
      </w:tr>
      <w:tr w:rsidR="00E327D9" w:rsidRPr="00E327D9" w14:paraId="3D2C3560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353AAAD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11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6B94C6E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4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DB5ECA2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8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743C012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36</w:t>
            </w:r>
          </w:p>
        </w:tc>
      </w:tr>
      <w:tr w:rsidR="00E327D9" w:rsidRPr="00E327D9" w14:paraId="3FC1AA87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64087E9C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12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34EE259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6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F25533F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8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5F76A9C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79</w:t>
            </w:r>
          </w:p>
        </w:tc>
      </w:tr>
      <w:tr w:rsidR="00E327D9" w:rsidRPr="00E327D9" w14:paraId="2E52F4BD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03B7DE4E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13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3FD800F8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8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CAA117E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8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36E0218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40</w:t>
            </w:r>
          </w:p>
        </w:tc>
      </w:tr>
      <w:tr w:rsidR="00E327D9" w:rsidRPr="00E327D9" w14:paraId="3BAE8418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3F83BBF8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14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3BCEF39C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6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D646B56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8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076768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34</w:t>
            </w:r>
          </w:p>
        </w:tc>
      </w:tr>
      <w:tr w:rsidR="00E327D9" w:rsidRPr="00E327D9" w14:paraId="698648E9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310E5F24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15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0F64BA6D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6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650B2F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7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0EEF053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54</w:t>
            </w:r>
          </w:p>
        </w:tc>
      </w:tr>
      <w:tr w:rsidR="00E327D9" w:rsidRPr="00E327D9" w14:paraId="740C2C88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5FA80BA7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16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4CD3F862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1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AECA4F5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7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38157A4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06</w:t>
            </w:r>
          </w:p>
        </w:tc>
      </w:tr>
      <w:tr w:rsidR="00E327D9" w:rsidRPr="00E327D9" w14:paraId="56F24CF7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12154436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17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54E6872F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2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ADCFF6D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7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B3FBAE8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35</w:t>
            </w:r>
          </w:p>
        </w:tc>
      </w:tr>
      <w:tr w:rsidR="00E327D9" w:rsidRPr="00E327D9" w14:paraId="2CC5E4AF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287F9525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18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4189781F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8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1D20245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6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0ADF613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05</w:t>
            </w:r>
          </w:p>
        </w:tc>
      </w:tr>
      <w:tr w:rsidR="00E327D9" w:rsidRPr="00E327D9" w14:paraId="0AAC9BFD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3EE2E6BE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19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1BACBD9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2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62B0446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8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B4FAD00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90</w:t>
            </w:r>
          </w:p>
        </w:tc>
      </w:tr>
      <w:tr w:rsidR="00E327D9" w:rsidRPr="00E327D9" w14:paraId="75E29373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1AE8FB39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20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76FA8A07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9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48E23F6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7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C0639C1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75</w:t>
            </w:r>
          </w:p>
        </w:tc>
      </w:tr>
      <w:tr w:rsidR="00E327D9" w:rsidRPr="00E327D9" w14:paraId="5616BF81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103FAA07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21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756A7CC5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0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141948B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7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BEC5F75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84</w:t>
            </w:r>
          </w:p>
        </w:tc>
      </w:tr>
      <w:tr w:rsidR="00E327D9" w:rsidRPr="00E327D9" w14:paraId="4910EBB8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41BD93F3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22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0E1B42F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6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DCA3FED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6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3031A33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38</w:t>
            </w:r>
          </w:p>
        </w:tc>
      </w:tr>
      <w:tr w:rsidR="00E327D9" w:rsidRPr="00E327D9" w14:paraId="27AF4FD5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292FDFD7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23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CAB0775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6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849F0DE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7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7AA3491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63</w:t>
            </w:r>
          </w:p>
        </w:tc>
      </w:tr>
      <w:tr w:rsidR="00E327D9" w:rsidRPr="00E327D9" w14:paraId="541F8D02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0B9657D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24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1B505E3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6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8AF9814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7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369FD19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85</w:t>
            </w:r>
          </w:p>
        </w:tc>
      </w:tr>
      <w:tr w:rsidR="00E327D9" w:rsidRPr="00E327D9" w14:paraId="77773AA4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59717944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25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714602FC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4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5ED8339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0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3CFD6FC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56</w:t>
            </w:r>
          </w:p>
        </w:tc>
      </w:tr>
      <w:tr w:rsidR="00E327D9" w:rsidRPr="00E327D9" w14:paraId="4AFE5DBF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34118F27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26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0ADA276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0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03E53CC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7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221852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20</w:t>
            </w:r>
          </w:p>
        </w:tc>
      </w:tr>
      <w:tr w:rsidR="00E327D9" w:rsidRPr="00E327D9" w14:paraId="5DD4B5B4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1B5F38C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27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F124D0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6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C224030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6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9055D2E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11</w:t>
            </w:r>
          </w:p>
        </w:tc>
      </w:tr>
      <w:tr w:rsidR="00E327D9" w:rsidRPr="00E327D9" w14:paraId="7A30D446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444BAE4E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28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66AC01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7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8587026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7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3D33F51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826</w:t>
            </w:r>
          </w:p>
        </w:tc>
      </w:tr>
      <w:tr w:rsidR="00E327D9" w:rsidRPr="00E327D9" w14:paraId="5A345355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3E4C7711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29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1680A7E9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7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0B65C3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7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EFCFAF4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74</w:t>
            </w:r>
          </w:p>
        </w:tc>
      </w:tr>
      <w:tr w:rsidR="00E327D9" w:rsidRPr="00E327D9" w14:paraId="5491FD57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246DC4E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30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228011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4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3BF0FD8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6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3CFC3A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20</w:t>
            </w:r>
          </w:p>
        </w:tc>
      </w:tr>
      <w:tr w:rsidR="00E327D9" w:rsidRPr="00E327D9" w14:paraId="69F44F0C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FB0CF5D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31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3D101E0B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6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E5D5E32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6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EF3619B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62</w:t>
            </w:r>
          </w:p>
        </w:tc>
      </w:tr>
      <w:tr w:rsidR="00E327D9" w:rsidRPr="00E327D9" w14:paraId="42C7ABCE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5C897419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32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037BCC6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0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551BBAB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6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B994A63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45</w:t>
            </w:r>
          </w:p>
        </w:tc>
      </w:tr>
      <w:tr w:rsidR="00E327D9" w:rsidRPr="00E327D9" w14:paraId="58CB6433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0116D0C9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33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6354656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2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7C38EC4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8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448D2C9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06</w:t>
            </w:r>
          </w:p>
        </w:tc>
      </w:tr>
      <w:tr w:rsidR="00E327D9" w:rsidRPr="00E327D9" w14:paraId="7DEF97E9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0DCFEA0C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34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7C5288F3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0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55CD422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7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542C796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828</w:t>
            </w:r>
          </w:p>
        </w:tc>
      </w:tr>
      <w:tr w:rsidR="00E327D9" w:rsidRPr="00E327D9" w14:paraId="4001BD0D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6BA3BE5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35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03CA7484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9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8E49C23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9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5469653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99</w:t>
            </w:r>
          </w:p>
        </w:tc>
      </w:tr>
      <w:tr w:rsidR="00E327D9" w:rsidRPr="00E327D9" w14:paraId="10327AD1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1DBE7FD4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36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303AB545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6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748D5F5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7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044F332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842</w:t>
            </w:r>
          </w:p>
        </w:tc>
      </w:tr>
      <w:tr w:rsidR="00E327D9" w:rsidRPr="00E327D9" w14:paraId="20487CE7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B9E597F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37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04DC5879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0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43ACCD6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7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ED0EE08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67</w:t>
            </w:r>
          </w:p>
        </w:tc>
      </w:tr>
      <w:tr w:rsidR="00E327D9" w:rsidRPr="00E327D9" w14:paraId="4E2AE120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17EC7526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38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6556F45D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5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3E99184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6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28046D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66</w:t>
            </w:r>
          </w:p>
        </w:tc>
      </w:tr>
      <w:tr w:rsidR="00E327D9" w:rsidRPr="00E327D9" w14:paraId="2741F992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5E0B70D9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39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77F52812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5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30F2251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8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6A446EE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77</w:t>
            </w:r>
          </w:p>
        </w:tc>
      </w:tr>
      <w:tr w:rsidR="00E327D9" w:rsidRPr="00E327D9" w14:paraId="4F6F2C37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2910191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40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699FC3B9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1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12482C6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7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0B9B55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49</w:t>
            </w:r>
          </w:p>
        </w:tc>
      </w:tr>
      <w:tr w:rsidR="00E327D9" w:rsidRPr="00E327D9" w14:paraId="4121E6E8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70010BF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41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588F5643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7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DED3151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8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F89B642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42</w:t>
            </w:r>
          </w:p>
        </w:tc>
      </w:tr>
      <w:tr w:rsidR="00E327D9" w:rsidRPr="00E327D9" w14:paraId="5B4E9FB8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4CA41F75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42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4F57A8C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6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0F32CB0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7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C065DF0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66</w:t>
            </w:r>
          </w:p>
        </w:tc>
      </w:tr>
      <w:tr w:rsidR="00E327D9" w:rsidRPr="00E327D9" w14:paraId="02A1F845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2524662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43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5963170F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3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9788539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7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F9BAF54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10</w:t>
            </w:r>
          </w:p>
        </w:tc>
      </w:tr>
      <w:tr w:rsidR="00E327D9" w:rsidRPr="00E327D9" w14:paraId="0DFC3289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1ABE1EE0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44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0AB32683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2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5D91D60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7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5489EAD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20</w:t>
            </w:r>
          </w:p>
        </w:tc>
      </w:tr>
      <w:tr w:rsidR="00E327D9" w:rsidRPr="00E327D9" w14:paraId="1F6AF6A6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1F2B6386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45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5E95D688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2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5540ADB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7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431392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68</w:t>
            </w:r>
          </w:p>
        </w:tc>
      </w:tr>
      <w:tr w:rsidR="00E327D9" w:rsidRPr="00E327D9" w14:paraId="41A1CD81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6584F17B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46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3830D7D9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6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4D56358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6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950F3B2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05</w:t>
            </w:r>
          </w:p>
        </w:tc>
      </w:tr>
      <w:tr w:rsidR="00E327D9" w:rsidRPr="00E327D9" w14:paraId="50065B52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7559F88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47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AD62429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1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4360731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6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7BEDBE2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90</w:t>
            </w:r>
          </w:p>
        </w:tc>
      </w:tr>
      <w:tr w:rsidR="00E327D9" w:rsidRPr="00E327D9" w14:paraId="64B9B4AB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1EEA3A0C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48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1AC1AF5C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5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3711D76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6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58404D1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70</w:t>
            </w:r>
          </w:p>
        </w:tc>
      </w:tr>
      <w:tr w:rsidR="00E327D9" w:rsidRPr="00E327D9" w14:paraId="3E756718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4354EFF1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49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C85D901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5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5E2B6C9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5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58AF213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93</w:t>
            </w:r>
          </w:p>
        </w:tc>
      </w:tr>
      <w:tr w:rsidR="00E327D9" w:rsidRPr="00E327D9" w14:paraId="587A77E4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3900D34B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50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6FB6BA56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4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0176A21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7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D4F5B9E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12</w:t>
            </w:r>
          </w:p>
        </w:tc>
      </w:tr>
      <w:tr w:rsidR="00E327D9" w:rsidRPr="00E327D9" w14:paraId="5DDBFE5E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6D564835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51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21D060D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5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E7DF0AC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8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086C90E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15</w:t>
            </w:r>
          </w:p>
        </w:tc>
      </w:tr>
      <w:tr w:rsidR="00E327D9" w:rsidRPr="00E327D9" w14:paraId="4E83015E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5BBA45A5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52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140EC18E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4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5242CAB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7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7D26BEC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02</w:t>
            </w:r>
          </w:p>
        </w:tc>
      </w:tr>
      <w:tr w:rsidR="00E327D9" w:rsidRPr="00E327D9" w14:paraId="7329D892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12D85BAD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53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1141BE3D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1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22BDB17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6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780CC4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04</w:t>
            </w:r>
          </w:p>
        </w:tc>
      </w:tr>
      <w:tr w:rsidR="00E327D9" w:rsidRPr="00E327D9" w14:paraId="2BF251CC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276640E4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54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18D43B61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5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0F6B5D5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6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3AA6BB2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26</w:t>
            </w:r>
          </w:p>
        </w:tc>
      </w:tr>
      <w:tr w:rsidR="00E327D9" w:rsidRPr="00E327D9" w14:paraId="6CEDED09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0A38D98D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55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41FEB2E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1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32299C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5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172D1F8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43</w:t>
            </w:r>
          </w:p>
        </w:tc>
      </w:tr>
      <w:tr w:rsidR="00E327D9" w:rsidRPr="00E327D9" w14:paraId="241EF994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EAB5938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56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0E8AA95D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7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8901D8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5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BCA1F48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85</w:t>
            </w:r>
          </w:p>
        </w:tc>
      </w:tr>
      <w:tr w:rsidR="00E327D9" w:rsidRPr="00E327D9" w14:paraId="62FDE3E0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5359763C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57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A19C2F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1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959A8DE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7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FB02165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77</w:t>
            </w:r>
          </w:p>
        </w:tc>
      </w:tr>
      <w:tr w:rsidR="00E327D9" w:rsidRPr="00E327D9" w14:paraId="6CBA4FF3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411BED74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58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67715640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3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206D0A9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7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A7F9D17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50</w:t>
            </w:r>
          </w:p>
        </w:tc>
      </w:tr>
      <w:tr w:rsidR="00E327D9" w:rsidRPr="00E327D9" w14:paraId="20A1D768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429A10E4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59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B86DF29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6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02BE3AF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7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ECAAED4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62</w:t>
            </w:r>
          </w:p>
        </w:tc>
      </w:tr>
      <w:tr w:rsidR="00E327D9" w:rsidRPr="00E327D9" w14:paraId="3F342476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BD162D4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60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AC96C1B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3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C4522D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6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356ACE8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21</w:t>
            </w:r>
          </w:p>
        </w:tc>
      </w:tr>
      <w:tr w:rsidR="00E327D9" w:rsidRPr="00E327D9" w14:paraId="4AFEB889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4E679716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61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771C071F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9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94A3231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6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E743413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90</w:t>
            </w:r>
          </w:p>
        </w:tc>
      </w:tr>
      <w:tr w:rsidR="00E327D9" w:rsidRPr="00E327D9" w14:paraId="0E4E9873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28FA2E85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62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0D77A7C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4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582BC8B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6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387DDA4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68</w:t>
            </w:r>
          </w:p>
        </w:tc>
      </w:tr>
      <w:tr w:rsidR="00E327D9" w:rsidRPr="00E327D9" w14:paraId="60694960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83B2C45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63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111E51A0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9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32E12A8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7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98EA554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61</w:t>
            </w:r>
          </w:p>
        </w:tc>
      </w:tr>
      <w:tr w:rsidR="00E327D9" w:rsidRPr="00E327D9" w14:paraId="49704844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4230DB1D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64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6752CF4F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5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EE7F97D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7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45B30E9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25</w:t>
            </w:r>
          </w:p>
        </w:tc>
      </w:tr>
      <w:tr w:rsidR="00E327D9" w:rsidRPr="00E327D9" w14:paraId="00CB04FF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3912893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65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2CE815F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2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745D7A0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1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D6E0537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25</w:t>
            </w:r>
          </w:p>
        </w:tc>
      </w:tr>
      <w:tr w:rsidR="00E327D9" w:rsidRPr="00E327D9" w14:paraId="28F751CA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078B616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66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0924CA86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2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37A1955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7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E2ABF3C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47</w:t>
            </w:r>
          </w:p>
        </w:tc>
      </w:tr>
      <w:tr w:rsidR="00E327D9" w:rsidRPr="00E327D9" w14:paraId="7A85B3FE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330988ED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67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0FD6BE13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8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C468770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7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8C6B7C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50</w:t>
            </w:r>
          </w:p>
        </w:tc>
      </w:tr>
      <w:tr w:rsidR="00E327D9" w:rsidRPr="00E327D9" w14:paraId="75A9110D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65721F6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68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07BEE2F7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4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115D64D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6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DCB2721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83</w:t>
            </w:r>
          </w:p>
        </w:tc>
      </w:tr>
      <w:tr w:rsidR="00E327D9" w:rsidRPr="00E327D9" w14:paraId="6C2731FC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200077F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69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062C8302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0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4AA9E8B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7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0912AE3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58</w:t>
            </w:r>
          </w:p>
        </w:tc>
      </w:tr>
      <w:tr w:rsidR="00E327D9" w:rsidRPr="00E327D9" w14:paraId="41363348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36B5837D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70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6C821E76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0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6D77CB7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6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3D86F65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86</w:t>
            </w:r>
          </w:p>
        </w:tc>
      </w:tr>
      <w:tr w:rsidR="00E327D9" w:rsidRPr="00E327D9" w14:paraId="16E2EE30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575A36D5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71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3AF675E0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4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C14ECD1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7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9CDCA9E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98</w:t>
            </w:r>
          </w:p>
        </w:tc>
      </w:tr>
      <w:tr w:rsidR="00E327D9" w:rsidRPr="00E327D9" w14:paraId="5F8FAE0B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1AD8524D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72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77DA038D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0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1C71F2E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6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F03CB00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70</w:t>
            </w:r>
          </w:p>
        </w:tc>
      </w:tr>
      <w:tr w:rsidR="00E327D9" w:rsidRPr="00E327D9" w14:paraId="3E9A94DA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2614D42F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73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081CD00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0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465D59D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7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1C0DAE6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21</w:t>
            </w:r>
          </w:p>
        </w:tc>
      </w:tr>
      <w:tr w:rsidR="00E327D9" w:rsidRPr="00E327D9" w14:paraId="23A18A95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4B4D4D3B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74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6F98A8B2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5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E8CB3D1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8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6DB3C36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46</w:t>
            </w:r>
          </w:p>
        </w:tc>
      </w:tr>
      <w:tr w:rsidR="00E327D9" w:rsidRPr="00E327D9" w14:paraId="1484D0DA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074E3AFE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75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5F39D2F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8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85F9D35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6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71ED2AC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24</w:t>
            </w:r>
          </w:p>
        </w:tc>
      </w:tr>
      <w:tr w:rsidR="00E327D9" w:rsidRPr="00E327D9" w14:paraId="2816FBA8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464CEFCB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76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10982C38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3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8E52248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6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960F800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38</w:t>
            </w:r>
          </w:p>
        </w:tc>
      </w:tr>
      <w:tr w:rsidR="00E327D9" w:rsidRPr="00E327D9" w14:paraId="57A9F9CA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14C125D7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77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50D5595C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19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3D1F75D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5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90B7590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05</w:t>
            </w:r>
          </w:p>
        </w:tc>
      </w:tr>
      <w:tr w:rsidR="00E327D9" w:rsidRPr="00E327D9" w14:paraId="6D8FDC90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2EE0AA7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78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7BF8D9F7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2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4CEDC28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8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EE0B515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17</w:t>
            </w:r>
          </w:p>
        </w:tc>
      </w:tr>
      <w:tr w:rsidR="00E327D9" w:rsidRPr="00E327D9" w14:paraId="37719638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430D7CC5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79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7778602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7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00E19D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6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8029DEF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08</w:t>
            </w:r>
          </w:p>
        </w:tc>
      </w:tr>
      <w:tr w:rsidR="00E327D9" w:rsidRPr="00E327D9" w14:paraId="541F6B28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1B9CA542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80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637C9051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7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CB96E3C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7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0C6C279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27</w:t>
            </w:r>
          </w:p>
        </w:tc>
      </w:tr>
      <w:tr w:rsidR="00E327D9" w:rsidRPr="00E327D9" w14:paraId="0CECB627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545EB725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81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50A4E992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5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1A16BC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8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8B117D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67</w:t>
            </w:r>
          </w:p>
        </w:tc>
      </w:tr>
      <w:tr w:rsidR="00E327D9" w:rsidRPr="00E327D9" w14:paraId="1D8CB46C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014B33B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82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652CE00F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6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59C8295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7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04A4D84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848</w:t>
            </w:r>
          </w:p>
        </w:tc>
      </w:tr>
      <w:tr w:rsidR="00E327D9" w:rsidRPr="00E327D9" w14:paraId="73CBB8F0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39F24330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83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1E086BDF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6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41EFEE9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6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426139F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54</w:t>
            </w:r>
          </w:p>
        </w:tc>
      </w:tr>
      <w:tr w:rsidR="00E327D9" w:rsidRPr="00E327D9" w14:paraId="59AAB166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6982CAE4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84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59AE88D5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3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7C444D3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7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F910647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71</w:t>
            </w:r>
          </w:p>
        </w:tc>
      </w:tr>
      <w:tr w:rsidR="00E327D9" w:rsidRPr="00E327D9" w14:paraId="4745F1C7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04648D92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85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097C2A7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1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9134560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6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359635E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87</w:t>
            </w:r>
          </w:p>
        </w:tc>
      </w:tr>
      <w:tr w:rsidR="00E327D9" w:rsidRPr="00E327D9" w14:paraId="2BD11320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61593708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86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36A122A5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9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EBAEDA1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7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43B2396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54</w:t>
            </w:r>
          </w:p>
        </w:tc>
      </w:tr>
      <w:tr w:rsidR="00E327D9" w:rsidRPr="00E327D9" w14:paraId="24870CF8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0ED7801B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87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7C5A383D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6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C2C7159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6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0054078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68</w:t>
            </w:r>
          </w:p>
        </w:tc>
      </w:tr>
      <w:tr w:rsidR="00E327D9" w:rsidRPr="00E327D9" w14:paraId="2D76C87D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6C09439C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88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3A739662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8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F5CF7D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6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C9D66A0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18</w:t>
            </w:r>
          </w:p>
        </w:tc>
      </w:tr>
      <w:tr w:rsidR="00E327D9" w:rsidRPr="00E327D9" w14:paraId="676DAE7B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40F63E60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89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41C3AFFB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1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B43187D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6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80F20E5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13</w:t>
            </w:r>
          </w:p>
        </w:tc>
      </w:tr>
      <w:tr w:rsidR="00E327D9" w:rsidRPr="00E327D9" w14:paraId="06593836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5CB94D9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90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1E1A45D1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8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0F51580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8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546C0A5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13</w:t>
            </w:r>
          </w:p>
        </w:tc>
      </w:tr>
      <w:tr w:rsidR="00E327D9" w:rsidRPr="00E327D9" w14:paraId="7E8537AA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27CE20EC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91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9D1C525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6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F84D3E3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9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5C19530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48</w:t>
            </w:r>
          </w:p>
        </w:tc>
      </w:tr>
      <w:tr w:rsidR="00E327D9" w:rsidRPr="00E327D9" w14:paraId="6DBC70EB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57B55DCE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92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63DC9B26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4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138EF8D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9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04AB989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72</w:t>
            </w:r>
          </w:p>
        </w:tc>
      </w:tr>
      <w:tr w:rsidR="00E327D9" w:rsidRPr="00E327D9" w14:paraId="1E3E1774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144D164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93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7821EA6D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0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82B569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8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1A6274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81</w:t>
            </w:r>
          </w:p>
        </w:tc>
      </w:tr>
      <w:tr w:rsidR="00E327D9" w:rsidRPr="00E327D9" w14:paraId="2B30959C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4F168140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94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D69525D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1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C8972A8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8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0006BB4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52</w:t>
            </w:r>
          </w:p>
        </w:tc>
      </w:tr>
      <w:tr w:rsidR="00E327D9" w:rsidRPr="00E327D9" w14:paraId="152290F9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01E84483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95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469917C0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4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A310980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7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64661CB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31</w:t>
            </w:r>
          </w:p>
        </w:tc>
      </w:tr>
      <w:tr w:rsidR="00E327D9" w:rsidRPr="00E327D9" w14:paraId="6ADB2FE8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6A206D55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96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790F3DA7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4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8BD1F76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6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A6CCC01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11</w:t>
            </w:r>
          </w:p>
        </w:tc>
      </w:tr>
      <w:tr w:rsidR="00E327D9" w:rsidRPr="00E327D9" w14:paraId="64E4B7A1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5C9C68C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97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58D2DF05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0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CC2ADE4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6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395CCF5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79</w:t>
            </w:r>
          </w:p>
        </w:tc>
      </w:tr>
      <w:tr w:rsidR="00E327D9" w:rsidRPr="00E327D9" w14:paraId="40543B80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35659985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98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15BF4AB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4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6A27904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6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209782E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71</w:t>
            </w:r>
          </w:p>
        </w:tc>
      </w:tr>
      <w:tr w:rsidR="00E327D9" w:rsidRPr="00E327D9" w14:paraId="466EC053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A7B7F95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99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6EDA5F0D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5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A7D7387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6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9C5DAFC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95</w:t>
            </w:r>
          </w:p>
        </w:tc>
      </w:tr>
      <w:tr w:rsidR="00E327D9" w:rsidRPr="00E327D9" w14:paraId="323E1F77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21D514A2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00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06855496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6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40AA7C7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5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7D35A5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21</w:t>
            </w:r>
          </w:p>
        </w:tc>
      </w:tr>
      <w:tr w:rsidR="00E327D9" w:rsidRPr="00E327D9" w14:paraId="0F6E30F4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1449D9DF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01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7037F7FB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6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E314C53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6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449D49C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98</w:t>
            </w:r>
          </w:p>
        </w:tc>
      </w:tr>
      <w:tr w:rsidR="00E327D9" w:rsidRPr="00E327D9" w14:paraId="2C10BA38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1158B0AC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02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127E7A86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3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92F1776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6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EA3C6DC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71</w:t>
            </w:r>
          </w:p>
        </w:tc>
      </w:tr>
      <w:tr w:rsidR="00E327D9" w:rsidRPr="00E327D9" w14:paraId="61AB5974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18C4B716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03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4DB07812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1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5FB2368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6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E8A1098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94</w:t>
            </w:r>
          </w:p>
        </w:tc>
      </w:tr>
      <w:tr w:rsidR="00E327D9" w:rsidRPr="00E327D9" w14:paraId="4178505D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0593A6DD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04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0C751919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1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3507907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9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13FA3B6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20</w:t>
            </w:r>
          </w:p>
        </w:tc>
      </w:tr>
      <w:tr w:rsidR="00E327D9" w:rsidRPr="00E327D9" w14:paraId="38E1A856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3FAFE90F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05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5A8CC628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2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59AC0F9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1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CEA057E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37</w:t>
            </w:r>
          </w:p>
        </w:tc>
      </w:tr>
      <w:tr w:rsidR="00E327D9" w:rsidRPr="00E327D9" w14:paraId="4391F91B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4403C4EE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06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5FA6C88F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6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C68F795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0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1EEDC9C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804</w:t>
            </w:r>
          </w:p>
        </w:tc>
      </w:tr>
      <w:tr w:rsidR="00E327D9" w:rsidRPr="00E327D9" w14:paraId="426D9D3A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520E4FA2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07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0A11EDFE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5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CE3F194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1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FB79F77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44</w:t>
            </w:r>
          </w:p>
        </w:tc>
      </w:tr>
      <w:tr w:rsidR="00E327D9" w:rsidRPr="00E327D9" w14:paraId="46D9A172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0235A3CC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08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5ED987E6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8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A3F64A3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5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D04A924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03</w:t>
            </w:r>
          </w:p>
        </w:tc>
      </w:tr>
      <w:tr w:rsidR="00E327D9" w:rsidRPr="00E327D9" w14:paraId="08C4A9CE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26136450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09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50FC18FE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3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257B07F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5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91AEB61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17</w:t>
            </w:r>
          </w:p>
        </w:tc>
      </w:tr>
      <w:tr w:rsidR="00E327D9" w:rsidRPr="00E327D9" w14:paraId="447C0DB9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BB2F4D6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10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1B67AE01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2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38B245E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5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BFF1958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58</w:t>
            </w:r>
          </w:p>
        </w:tc>
      </w:tr>
      <w:tr w:rsidR="00E327D9" w:rsidRPr="00E327D9" w14:paraId="6F82E7F8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66275A5B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11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0EC24155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0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D511F69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5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C2EEE90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47</w:t>
            </w:r>
          </w:p>
        </w:tc>
      </w:tr>
      <w:tr w:rsidR="00E327D9" w:rsidRPr="00E327D9" w14:paraId="2243758B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0C0A173F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12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7A2A92FE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4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E560293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5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4AD953F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26</w:t>
            </w:r>
          </w:p>
        </w:tc>
      </w:tr>
      <w:tr w:rsidR="00E327D9" w:rsidRPr="00E327D9" w14:paraId="17A664D1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11011F4E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13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731AA396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2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002B0CB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5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2454CF6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95</w:t>
            </w:r>
          </w:p>
        </w:tc>
      </w:tr>
      <w:tr w:rsidR="00E327D9" w:rsidRPr="00E327D9" w14:paraId="60575415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65766B88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14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0B0836CC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3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52AE349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5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95E43AE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31</w:t>
            </w:r>
          </w:p>
        </w:tc>
      </w:tr>
      <w:tr w:rsidR="00E327D9" w:rsidRPr="00E327D9" w14:paraId="37716F05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11419CB9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15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1D2618AF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8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98DC33F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5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E882147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11</w:t>
            </w:r>
          </w:p>
        </w:tc>
      </w:tr>
      <w:tr w:rsidR="00E327D9" w:rsidRPr="00E327D9" w14:paraId="2DAAF27C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15BCDE92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16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09B35305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0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F84A156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7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E2E34C3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93</w:t>
            </w:r>
          </w:p>
        </w:tc>
      </w:tr>
      <w:tr w:rsidR="00E327D9" w:rsidRPr="00E327D9" w14:paraId="33AF7955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12254A21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317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3B99879D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6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BF471A6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7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BB89817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05</w:t>
            </w:r>
          </w:p>
        </w:tc>
      </w:tr>
      <w:tr w:rsidR="00E327D9" w:rsidRPr="00E327D9" w14:paraId="25FE29DD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6DCE7696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18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4A847FD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5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6DE732C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7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EF55D03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21</w:t>
            </w:r>
          </w:p>
        </w:tc>
      </w:tr>
      <w:tr w:rsidR="00E327D9" w:rsidRPr="00E327D9" w14:paraId="385766D3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2298BACF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19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58436187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3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C015914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5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AC3105C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77</w:t>
            </w:r>
          </w:p>
        </w:tc>
      </w:tr>
      <w:tr w:rsidR="00E327D9" w:rsidRPr="00E327D9" w14:paraId="27373B4E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0C10787C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20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6EEAD9A0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8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2ABD240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7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4ADB64B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59</w:t>
            </w:r>
          </w:p>
        </w:tc>
      </w:tr>
      <w:tr w:rsidR="00E327D9" w:rsidRPr="00E327D9" w14:paraId="5A8FF39B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0CEAF3EF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21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C9CCE13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3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69A75DD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8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EA85349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83</w:t>
            </w:r>
          </w:p>
        </w:tc>
      </w:tr>
      <w:tr w:rsidR="00E327D9" w:rsidRPr="00E327D9" w14:paraId="4E61E55F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5F816436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22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01EE62D5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2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152387B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5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A4D9BE1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39</w:t>
            </w:r>
          </w:p>
        </w:tc>
      </w:tr>
      <w:tr w:rsidR="00E327D9" w:rsidRPr="00E327D9" w14:paraId="210E4809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1CA9572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23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7819E15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1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29A4B78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6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44E0B24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07</w:t>
            </w:r>
          </w:p>
        </w:tc>
      </w:tr>
      <w:tr w:rsidR="00E327D9" w:rsidRPr="00E327D9" w14:paraId="5BAB23EE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3BEE4096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24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3E3080A0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0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5C35490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5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18FFB5F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12</w:t>
            </w:r>
          </w:p>
        </w:tc>
      </w:tr>
      <w:tr w:rsidR="00E327D9" w:rsidRPr="00E327D9" w14:paraId="5CDCB10D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4F8E590C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25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2FAF74E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4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0EE2BED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5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C17EC9B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35</w:t>
            </w:r>
          </w:p>
        </w:tc>
      </w:tr>
      <w:tr w:rsidR="00E327D9" w:rsidRPr="00E327D9" w14:paraId="40B21A03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19812926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26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0B146017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3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7B6F832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5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15C6597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56</w:t>
            </w:r>
          </w:p>
        </w:tc>
      </w:tr>
      <w:tr w:rsidR="00E327D9" w:rsidRPr="00E327D9" w14:paraId="411B72E0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0B9CBBDC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27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16DFA770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4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D27363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5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4580DF0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66</w:t>
            </w:r>
          </w:p>
        </w:tc>
      </w:tr>
      <w:tr w:rsidR="00E327D9" w:rsidRPr="00E327D9" w14:paraId="118B1F66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5512C82D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28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4C964728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4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C349715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5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894DA65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813</w:t>
            </w:r>
          </w:p>
        </w:tc>
      </w:tr>
      <w:tr w:rsidR="00E327D9" w:rsidRPr="00E327D9" w14:paraId="59211DCF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21404334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29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395EEFBE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8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A201B4D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5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CC41332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75</w:t>
            </w:r>
          </w:p>
        </w:tc>
      </w:tr>
      <w:tr w:rsidR="00E327D9" w:rsidRPr="00E327D9" w14:paraId="16203D61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66817453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30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0F588419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2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1D074CB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3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51D750D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71</w:t>
            </w:r>
          </w:p>
        </w:tc>
      </w:tr>
      <w:tr w:rsidR="00E327D9" w:rsidRPr="00E327D9" w14:paraId="3217796B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6DDF7AEB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31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317B6A8E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1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6B393B0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5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235B96E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85</w:t>
            </w:r>
          </w:p>
        </w:tc>
      </w:tr>
      <w:tr w:rsidR="00E327D9" w:rsidRPr="00E327D9" w14:paraId="4EBF5E7F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4999CA26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32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BECEA33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18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AE16A90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5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4C1ED74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40</w:t>
            </w:r>
          </w:p>
        </w:tc>
      </w:tr>
      <w:tr w:rsidR="00E327D9" w:rsidRPr="00E327D9" w14:paraId="3C7FB51A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1E990295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33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6F04DCCD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19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8979A09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5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AFD24F5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92</w:t>
            </w:r>
          </w:p>
        </w:tc>
      </w:tr>
      <w:tr w:rsidR="00E327D9" w:rsidRPr="00E327D9" w14:paraId="5E14E7AB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0A538815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34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419834BE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5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72C2FD3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6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5335A1D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13</w:t>
            </w:r>
          </w:p>
        </w:tc>
      </w:tr>
      <w:tr w:rsidR="00E327D9" w:rsidRPr="00E327D9" w14:paraId="593D61C3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630882DB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35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5890EF70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3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B3E7A66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6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6EA654F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45</w:t>
            </w:r>
          </w:p>
        </w:tc>
      </w:tr>
      <w:tr w:rsidR="00E327D9" w:rsidRPr="00E327D9" w14:paraId="3DD2426E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22DC5C6B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36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7AD241E5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3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F36E3E7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6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7D1FC8C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48</w:t>
            </w:r>
          </w:p>
        </w:tc>
      </w:tr>
      <w:tr w:rsidR="00E327D9" w:rsidRPr="00E327D9" w14:paraId="036B5885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464B38F2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37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4ED48497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9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9EF652E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5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00964C4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32</w:t>
            </w:r>
          </w:p>
        </w:tc>
      </w:tr>
      <w:tr w:rsidR="00E327D9" w:rsidRPr="00E327D9" w14:paraId="4978E541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482FAB54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38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67CC81CF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4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B9CD717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3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AF44E9E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12</w:t>
            </w:r>
          </w:p>
        </w:tc>
      </w:tr>
      <w:tr w:rsidR="00E327D9" w:rsidRPr="00E327D9" w14:paraId="43ED8977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3DFFD0FF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39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1A018D12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3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88DBB7D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4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05E7CFC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02</w:t>
            </w:r>
          </w:p>
        </w:tc>
      </w:tr>
      <w:tr w:rsidR="00E327D9" w:rsidRPr="00E327D9" w14:paraId="0C270A30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0ABF83BC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40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702D7B91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9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BEA5354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5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78B757E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23</w:t>
            </w:r>
          </w:p>
        </w:tc>
      </w:tr>
      <w:tr w:rsidR="00E327D9" w:rsidRPr="00E327D9" w14:paraId="29127A52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50BE9BBE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41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3B69ACB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3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0143A34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6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309C68B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28</w:t>
            </w:r>
          </w:p>
        </w:tc>
      </w:tr>
      <w:tr w:rsidR="00E327D9" w:rsidRPr="00E327D9" w14:paraId="36035F59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44EB5BA1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42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1427170B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5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AABB585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6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85F95D1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07</w:t>
            </w:r>
          </w:p>
        </w:tc>
      </w:tr>
      <w:tr w:rsidR="00E327D9" w:rsidRPr="00E327D9" w14:paraId="5F12C741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3A6DACCE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43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1C8B1BA7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5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FB08DB7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5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3397A39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83</w:t>
            </w:r>
          </w:p>
        </w:tc>
      </w:tr>
      <w:tr w:rsidR="00E327D9" w:rsidRPr="00E327D9" w14:paraId="4FFA0CC0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6E72EDB0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44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4A157A6A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8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506098D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5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3A94648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02</w:t>
            </w:r>
          </w:p>
        </w:tc>
      </w:tr>
      <w:tr w:rsidR="00E327D9" w:rsidRPr="00E327D9" w14:paraId="3B71A221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46C7FE5C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45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0175FCBF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0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66DDF64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5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01FB50D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09</w:t>
            </w:r>
          </w:p>
        </w:tc>
      </w:tr>
      <w:tr w:rsidR="00E327D9" w:rsidRPr="00E327D9" w14:paraId="2FA81574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1165AB73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46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046F1DFE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2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5DE4A21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6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BCE97F3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08</w:t>
            </w:r>
          </w:p>
        </w:tc>
      </w:tr>
      <w:tr w:rsidR="00E327D9" w:rsidRPr="00E327D9" w14:paraId="3BB714D9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5E4BC440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47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1BB4C589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0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10ADD09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5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8CE4198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06</w:t>
            </w:r>
          </w:p>
        </w:tc>
      </w:tr>
      <w:tr w:rsidR="00E327D9" w:rsidRPr="00E327D9" w14:paraId="3D697D2C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9A7A9C0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48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302815E6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8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CDCE8CE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6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1DBEEEC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31</w:t>
            </w:r>
          </w:p>
        </w:tc>
      </w:tr>
      <w:tr w:rsidR="00E327D9" w:rsidRPr="00E327D9" w14:paraId="6E86C488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12F3C59F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49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CF126ED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2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A6F147C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5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271B056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11</w:t>
            </w:r>
          </w:p>
        </w:tc>
      </w:tr>
      <w:tr w:rsidR="00E327D9" w:rsidRPr="00E327D9" w14:paraId="18C57B1C" w14:textId="77777777" w:rsidTr="00E327D9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432E87D2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50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6B1D6B36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7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2A6F458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5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9F8CC61" w14:textId="77777777" w:rsidR="00E327D9" w:rsidRPr="00E327D9" w:rsidRDefault="00E327D9" w:rsidP="004E5A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7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47</w:t>
            </w:r>
          </w:p>
        </w:tc>
      </w:tr>
    </w:tbl>
    <w:p w14:paraId="6B109ACA" w14:textId="77777777" w:rsidR="00E327D9" w:rsidRDefault="00E327D9"/>
    <w:sectPr w:rsidR="00E327D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7D9"/>
    <w:rsid w:val="000E1BFF"/>
    <w:rsid w:val="008A2B3E"/>
    <w:rsid w:val="00E327D9"/>
    <w:rsid w:val="00E53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0511C"/>
  <w15:chartTrackingRefBased/>
  <w15:docId w15:val="{BA183F9A-2843-44F2-9FAE-215E3615F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327D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327D9"/>
    <w:rPr>
      <w:color w:val="954F72"/>
      <w:u w:val="single"/>
    </w:rPr>
  </w:style>
  <w:style w:type="paragraph" w:customStyle="1" w:styleId="msonormal0">
    <w:name w:val="msonormal"/>
    <w:basedOn w:val="Normal"/>
    <w:rsid w:val="00E327D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xl63">
    <w:name w:val="xl63"/>
    <w:basedOn w:val="Normal"/>
    <w:rsid w:val="00E327D9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xl64">
    <w:name w:val="xl64"/>
    <w:basedOn w:val="Normal"/>
    <w:rsid w:val="00E327D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xl65">
    <w:name w:val="xl65"/>
    <w:basedOn w:val="Normal"/>
    <w:rsid w:val="00E327D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xl66">
    <w:name w:val="xl66"/>
    <w:basedOn w:val="Normal"/>
    <w:rsid w:val="00E327D9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xl67">
    <w:name w:val="xl67"/>
    <w:basedOn w:val="Normal"/>
    <w:rsid w:val="00E327D9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xl68">
    <w:name w:val="xl68"/>
    <w:basedOn w:val="Normal"/>
    <w:rsid w:val="00E327D9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Gulim" w:eastAsia="Gulim" w:hAnsi="Gulim" w:cs="Gulim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964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519</Words>
  <Characters>8662</Characters>
  <Application>Microsoft Office Word</Application>
  <DocSecurity>0</DocSecurity>
  <Lines>72</Lines>
  <Paragraphs>20</Paragraphs>
  <ScaleCrop>false</ScaleCrop>
  <Company/>
  <LinksUpToDate>false</LinksUpToDate>
  <CharactersWithSpaces>10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정일</dc:creator>
  <cp:keywords/>
  <dc:description/>
  <cp:lastModifiedBy>Ryan McMurray</cp:lastModifiedBy>
  <cp:revision>3</cp:revision>
  <dcterms:created xsi:type="dcterms:W3CDTF">2024-08-08T00:49:00Z</dcterms:created>
  <dcterms:modified xsi:type="dcterms:W3CDTF">2024-11-14T20:43:00Z</dcterms:modified>
</cp:coreProperties>
</file>